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B1DF0" w14:textId="0846D359" w:rsidR="000770E8" w:rsidRPr="00075716" w:rsidRDefault="00075716"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</w:t>
      </w:r>
      <w:r w:rsidR="0084539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4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D. Conditionally essential genes in MGCS36044 and MGCS36089 </w:t>
      </w:r>
      <w:r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in vivo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, but not </w:t>
      </w:r>
      <w:r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in vitro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</w:t>
      </w:r>
    </w:p>
    <w:p w14:paraId="5287B48F" w14:textId="77777777" w:rsidR="00075716" w:rsidRDefault="00075716"/>
    <w:tbl>
      <w:tblPr>
        <w:tblW w:w="14130" w:type="dxa"/>
        <w:tblLayout w:type="fixed"/>
        <w:tblLook w:val="04A0" w:firstRow="1" w:lastRow="0" w:firstColumn="1" w:lastColumn="0" w:noHBand="0" w:noVBand="1"/>
      </w:tblPr>
      <w:tblGrid>
        <w:gridCol w:w="774"/>
        <w:gridCol w:w="1386"/>
        <w:gridCol w:w="1440"/>
        <w:gridCol w:w="1080"/>
        <w:gridCol w:w="3780"/>
        <w:gridCol w:w="720"/>
        <w:gridCol w:w="3060"/>
        <w:gridCol w:w="810"/>
        <w:gridCol w:w="1080"/>
      </w:tblGrid>
      <w:tr w:rsidR="00256150" w:rsidRPr="00075716" w14:paraId="22D4FE79" w14:textId="77777777" w:rsidTr="003A06FE">
        <w:trPr>
          <w:trHeight w:val="317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55122" w14:textId="7C4A1E19" w:rsidR="00256150" w:rsidRPr="001B4C78" w:rsidRDefault="00256150" w:rsidP="000757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B4C7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.</w:t>
            </w:r>
            <w:r w:rsidR="007B1F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</w:t>
            </w:r>
            <w:r w:rsidR="007B1F2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66509" w14:textId="606CC13E" w:rsidR="00256150" w:rsidRPr="00075716" w:rsidRDefault="00256150" w:rsidP="000757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cu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</w:t>
            </w: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g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044</w:t>
            </w:r>
            <w:r w:rsidR="007B1F27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655F4" w14:textId="24475036" w:rsidR="00256150" w:rsidRPr="00075716" w:rsidRDefault="00256150" w:rsidP="003A06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cu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t</w:t>
            </w: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g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089</w:t>
            </w:r>
            <w:r w:rsidR="007B1F27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∫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FBAD2" w14:textId="6DB81B90" w:rsidR="00256150" w:rsidRPr="00075716" w:rsidRDefault="00256150" w:rsidP="0026036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ECF5F" w14:textId="769B6E3D" w:rsidR="00256150" w:rsidRPr="00075716" w:rsidRDefault="00256150" w:rsidP="000757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unctio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65B7C" w14:textId="77777777" w:rsidR="00256150" w:rsidRPr="00075716" w:rsidRDefault="00256150" w:rsidP="000757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las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07412" w14:textId="77777777" w:rsidR="00256150" w:rsidRPr="00075716" w:rsidRDefault="00256150" w:rsidP="000757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descrip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1B014" w14:textId="5A622A1E" w:rsidR="00256150" w:rsidRPr="00075716" w:rsidRDefault="00256150" w:rsidP="000757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c</w:t>
            </w:r>
            <w:r w:rsidR="007B1F27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CCB6D" w14:textId="1CC77963" w:rsidR="00256150" w:rsidRPr="00075716" w:rsidRDefault="00256150" w:rsidP="000757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/</w:t>
            </w:r>
            <w:r w:rsidR="00A026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0757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NA</w:t>
            </w:r>
            <w:r w:rsidR="007B1F27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‡‡</w:t>
            </w:r>
          </w:p>
        </w:tc>
      </w:tr>
      <w:tr w:rsidR="00256150" w:rsidRPr="00075716" w14:paraId="4AF3BC3D" w14:textId="77777777" w:rsidTr="003A06FE">
        <w:trPr>
          <w:trHeight w:val="320"/>
        </w:trPr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34AF" w14:textId="77777777" w:rsidR="00256150" w:rsidRPr="001B4C78" w:rsidRDefault="00256150" w:rsidP="002561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1B4C7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F76A" w14:textId="77777777" w:rsidR="00256150" w:rsidRPr="00075716" w:rsidRDefault="00256150" w:rsidP="0025615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A050C" w14:textId="7123946F" w:rsidR="00256150" w:rsidRPr="001B4C78" w:rsidRDefault="00256150" w:rsidP="0025615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9</w:t>
            </w: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_0078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111A" w14:textId="4D1C482F" w:rsidR="00256150" w:rsidRPr="001B4C78" w:rsidRDefault="00256150" w:rsidP="0025615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4C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C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2E0AD" w14:textId="77777777" w:rsidR="00256150" w:rsidRPr="00075716" w:rsidRDefault="00256150" w:rsidP="0025615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Fe-S cluster assembly ATPase </w:t>
            </w:r>
            <w:proofErr w:type="spellStart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uf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F23D" w14:textId="77777777" w:rsidR="00256150" w:rsidRPr="00075716" w:rsidRDefault="00256150" w:rsidP="002561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6DA23" w14:textId="77777777" w:rsidR="00256150" w:rsidRPr="00075716" w:rsidRDefault="00256150" w:rsidP="0025615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5D19" w14:textId="26BBC2BF" w:rsidR="00256150" w:rsidRPr="00075716" w:rsidRDefault="00256150" w:rsidP="002561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6B4A" w14:textId="77777777" w:rsidR="00256150" w:rsidRPr="00075716" w:rsidRDefault="00256150" w:rsidP="002561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870400" w:rsidRPr="00075716" w14:paraId="3F174D15" w14:textId="77777777" w:rsidTr="00870400">
        <w:trPr>
          <w:trHeight w:val="32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95F82" w14:textId="77777777" w:rsidR="00870400" w:rsidRPr="001B4C78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1B4C7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1AE8E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0414" w14:textId="431EFB80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2A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8</w:t>
            </w:r>
            <w: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997CB" w14:textId="08706C43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4C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B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12B99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Fe-S cluster assembly protein </w:t>
            </w:r>
            <w:proofErr w:type="spellStart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uf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7927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AEA5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FC49" w14:textId="654EFA6C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383C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870400" w:rsidRPr="00075716" w14:paraId="718CF509" w14:textId="77777777" w:rsidTr="00870400">
        <w:trPr>
          <w:trHeight w:val="32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FF0F" w14:textId="77777777" w:rsidR="00870400" w:rsidRPr="001B4C78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1B4C7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D9E4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A9FF" w14:textId="70B2659A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2A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956B9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2788" w14:textId="080766E2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4C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gt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2586D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olipoprotein</w:t>
            </w:r>
            <w:proofErr w:type="spellEnd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acylglyceryl</w:t>
            </w:r>
            <w:proofErr w:type="spellEnd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transferase </w:t>
            </w:r>
            <w:proofErr w:type="spellStart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g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F86B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0684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A576" w14:textId="2862E194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3597D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870400" w:rsidRPr="00075716" w14:paraId="4565FB91" w14:textId="77777777" w:rsidTr="00870400">
        <w:trPr>
          <w:trHeight w:val="32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584C" w14:textId="77777777" w:rsidR="00870400" w:rsidRPr="001B4C78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1B4C7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4988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9AE0" w14:textId="431D8792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2A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FE668F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45DE" w14:textId="44405076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4C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hiA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1530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cell division involved DNA-binding protein </w:t>
            </w:r>
            <w:proofErr w:type="spellStart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h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7AD7A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EF65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cycle control, cell division, chromosome partitio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AD9E0" w14:textId="3BA202C5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5143C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870400" w:rsidRPr="00075716" w14:paraId="6EBF4EFD" w14:textId="77777777" w:rsidTr="00870400">
        <w:trPr>
          <w:trHeight w:val="32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0C53C" w14:textId="77777777" w:rsidR="00870400" w:rsidRPr="001B4C78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1B4C7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B8DA7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12E4" w14:textId="75A399F0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2A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A94F7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41B6" w14:textId="3F5185AD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B4C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A_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CCD8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UDP-N-acetylglucosamine 1-carboxyvinyltransferase protein </w:t>
            </w:r>
            <w:proofErr w:type="spellStart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ur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3942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37B10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4BF60" w14:textId="2EA1C3F5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7FF2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870400" w:rsidRPr="00075716" w14:paraId="7B4750F4" w14:textId="77777777" w:rsidTr="003A06FE">
        <w:trPr>
          <w:trHeight w:val="320"/>
        </w:trPr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46254A" w14:textId="77777777" w:rsidR="00870400" w:rsidRPr="001B4C78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1B4C7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115894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3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F2B9D0E" w14:textId="110EA309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2A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EF226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2</w:t>
            </w:r>
            <w:r w:rsidR="00C7497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186577" w14:textId="5A1B94E3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4C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al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F9737A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UDP-glucose 4-epimerase </w:t>
            </w:r>
            <w:proofErr w:type="spellStart"/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al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CFE2DD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3F266E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B22467" w14:textId="5A09CEDF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2B401D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  <w:tr w:rsidR="00870400" w:rsidRPr="00075716" w14:paraId="4F735F4A" w14:textId="77777777" w:rsidTr="003A06FE">
        <w:trPr>
          <w:trHeight w:val="340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99839" w14:textId="77777777" w:rsidR="00870400" w:rsidRPr="001B4C78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1B4C78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1BF03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7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B9DC5" w14:textId="44FBF5B9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2A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</w:t>
            </w:r>
            <w:r w:rsidR="00C74975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8F872" w14:textId="7735250F" w:rsidR="00870400" w:rsidRPr="001B4C78" w:rsidRDefault="00870400" w:rsidP="0087040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B4C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xB_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0115E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D(P)/FAD-dependent oxidoreducta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728FA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BD2E4" w14:textId="77777777" w:rsidR="00870400" w:rsidRPr="00075716" w:rsidRDefault="00870400" w:rsidP="00870400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64706" w14:textId="799DB1B6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F94FC" w14:textId="77777777" w:rsidR="00870400" w:rsidRPr="00075716" w:rsidRDefault="00870400" w:rsidP="0087040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07571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</w:tr>
    </w:tbl>
    <w:p w14:paraId="40197730" w14:textId="77777777" w:rsidR="007B1F27" w:rsidRDefault="007B1F27" w:rsidP="007B1F27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2BFE3DE3" w14:textId="77777777" w:rsidR="007B1F27" w:rsidRPr="000D799B" w:rsidRDefault="007B1F27" w:rsidP="007B1F27">
      <w:pPr>
        <w:spacing w:line="480" w:lineRule="auto"/>
        <w:ind w:left="360"/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</w:pPr>
      <w:r w:rsidRPr="000D799B">
        <w:rPr>
          <w:rFonts w:ascii="Arial Unicode MS" w:eastAsia="Arial Unicode MS" w:hAnsi="Arial Unicode MS" w:cs="Arial Unicode MS" w:hint="eastAsia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>∫</w:t>
      </w:r>
      <w:r>
        <w:rPr>
          <w:rFonts w:ascii="Arial Unicode MS" w:eastAsia="Arial Unicode MS" w:hAnsi="Arial Unicode MS" w:cs="Arial Unicode MS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 xml:space="preserve"> </w:t>
      </w:r>
      <w:r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  <w:t>Refers to MGCS36044</w:t>
      </w:r>
    </w:p>
    <w:p w14:paraId="282DFC47" w14:textId="2003751B" w:rsidR="007B1F27" w:rsidRDefault="007B1F27" w:rsidP="008E5BC8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 w:rsidRPr="000D799B">
        <w:rPr>
          <w:rFonts w:ascii="Arial Unicode MS" w:eastAsia="Arial Unicode MS" w:hAnsi="Arial Unicode MS" w:cs="Arial Unicode MS" w:hint="eastAsia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>∫∫</w:t>
      </w:r>
      <w:r>
        <w:rPr>
          <w:rFonts w:ascii="Arial Unicode MS" w:eastAsia="Arial Unicode MS" w:hAnsi="Arial Unicode MS" w:cs="Arial Unicode MS"/>
          <w:b/>
          <w:bCs/>
          <w:color w:val="000000"/>
          <w:kern w:val="0"/>
          <w:sz w:val="14"/>
          <w:szCs w:val="14"/>
          <w:vertAlign w:val="superscript"/>
          <w14:ligatures w14:val="none"/>
        </w:rPr>
        <w:t xml:space="preserve"> </w:t>
      </w:r>
      <w:r>
        <w:rPr>
          <w:rFonts w:ascii="Arial" w:eastAsia="Arial Unicode MS" w:hAnsi="Arial" w:cs="Arial"/>
          <w:color w:val="000000"/>
          <w:kern w:val="0"/>
          <w:sz w:val="14"/>
          <w:szCs w:val="14"/>
          <w14:ligatures w14:val="none"/>
        </w:rPr>
        <w:t>Refers to MGCS36089</w:t>
      </w:r>
    </w:p>
    <w:p w14:paraId="07340657" w14:textId="77777777" w:rsidR="007B1F27" w:rsidRPr="009E5EDB" w:rsidRDefault="007B1F27" w:rsidP="007B1F27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71E3E336" w14:textId="77777777" w:rsidR="007B1F27" w:rsidRPr="009E5EDB" w:rsidRDefault="007B1F27" w:rsidP="007B1F27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‡ </w:t>
      </w:r>
      <w:r w:rsidRPr="009E5EDB">
        <w:rPr>
          <w:rFonts w:ascii="Arial" w:hAnsi="Arial" w:cs="Arial"/>
          <w:sz w:val="16"/>
          <w:szCs w:val="16"/>
        </w:rPr>
        <w:t>Pro: protein.</w:t>
      </w:r>
    </w:p>
    <w:p w14:paraId="020D0DD8" w14:textId="77777777" w:rsidR="00A026F0" w:rsidRPr="00A026F0" w:rsidRDefault="00A026F0" w:rsidP="00A026F0">
      <w:pPr>
        <w:spacing w:line="480" w:lineRule="auto"/>
        <w:ind w:left="360"/>
        <w:rPr>
          <w:rFonts w:ascii="Arial" w:hAnsi="Arial" w:cs="Arial"/>
          <w:sz w:val="16"/>
          <w:szCs w:val="16"/>
        </w:rPr>
      </w:pPr>
    </w:p>
    <w:p w14:paraId="590E8E39" w14:textId="77777777" w:rsidR="00075716" w:rsidRDefault="00075716"/>
    <w:sectPr w:rsidR="00075716" w:rsidSect="00075716">
      <w:headerReference w:type="default" r:id="rId7"/>
      <w:footerReference w:type="even" r:id="rId8"/>
      <w:footerReference w:type="default" r:id="rId9"/>
      <w:pgSz w:w="15840" w:h="12240" w:orient="landscape"/>
      <w:pgMar w:top="720" w:right="720" w:bottom="720" w:left="80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C205D" w14:textId="77777777" w:rsidR="00B60BAA" w:rsidRDefault="00B60BAA" w:rsidP="001B4C78">
      <w:r>
        <w:separator/>
      </w:r>
    </w:p>
  </w:endnote>
  <w:endnote w:type="continuationSeparator" w:id="0">
    <w:p w14:paraId="5F5E99AA" w14:textId="77777777" w:rsidR="00B60BAA" w:rsidRDefault="00B60BAA" w:rsidP="001B4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17639158"/>
      <w:docPartObj>
        <w:docPartGallery w:val="Page Numbers (Bottom of Page)"/>
        <w:docPartUnique/>
      </w:docPartObj>
    </w:sdtPr>
    <w:sdtContent>
      <w:p w14:paraId="1A8773C4" w14:textId="59365B90" w:rsidR="001B4C78" w:rsidRDefault="001B4C78" w:rsidP="001B4C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35C647A" w14:textId="77777777" w:rsidR="001B4C78" w:rsidRDefault="001B4C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4"/>
        <w:szCs w:val="14"/>
      </w:rPr>
      <w:id w:val="-930046847"/>
      <w:docPartObj>
        <w:docPartGallery w:val="Page Numbers (Bottom of Page)"/>
        <w:docPartUnique/>
      </w:docPartObj>
    </w:sdtPr>
    <w:sdtContent>
      <w:p w14:paraId="180DE83C" w14:textId="3712F260" w:rsidR="001B4C78" w:rsidRPr="001B4C78" w:rsidRDefault="001B4C78" w:rsidP="001B4C78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4"/>
            <w:szCs w:val="14"/>
          </w:rPr>
        </w:pPr>
        <w:r w:rsidRPr="001B4C78">
          <w:rPr>
            <w:rStyle w:val="PageNumber"/>
            <w:rFonts w:ascii="Arial" w:hAnsi="Arial" w:cs="Arial"/>
            <w:sz w:val="14"/>
            <w:szCs w:val="14"/>
          </w:rPr>
          <w:fldChar w:fldCharType="begin"/>
        </w:r>
        <w:r w:rsidRPr="001B4C78">
          <w:rPr>
            <w:rStyle w:val="PageNumber"/>
            <w:rFonts w:ascii="Arial" w:hAnsi="Arial" w:cs="Arial"/>
            <w:sz w:val="14"/>
            <w:szCs w:val="14"/>
          </w:rPr>
          <w:instrText xml:space="preserve"> PAGE </w:instrText>
        </w:r>
        <w:r w:rsidRPr="001B4C78">
          <w:rPr>
            <w:rStyle w:val="PageNumber"/>
            <w:rFonts w:ascii="Arial" w:hAnsi="Arial" w:cs="Arial"/>
            <w:sz w:val="14"/>
            <w:szCs w:val="14"/>
          </w:rPr>
          <w:fldChar w:fldCharType="separate"/>
        </w:r>
        <w:r w:rsidRPr="001B4C78">
          <w:rPr>
            <w:rStyle w:val="PageNumber"/>
            <w:rFonts w:ascii="Arial" w:hAnsi="Arial" w:cs="Arial"/>
            <w:noProof/>
            <w:sz w:val="14"/>
            <w:szCs w:val="14"/>
          </w:rPr>
          <w:t>1</w:t>
        </w:r>
        <w:r w:rsidRPr="001B4C78">
          <w:rPr>
            <w:rStyle w:val="PageNumber"/>
            <w:rFonts w:ascii="Arial" w:hAnsi="Arial" w:cs="Arial"/>
            <w:sz w:val="14"/>
            <w:szCs w:val="14"/>
          </w:rPr>
          <w:fldChar w:fldCharType="end"/>
        </w:r>
      </w:p>
    </w:sdtContent>
  </w:sdt>
  <w:p w14:paraId="7FC3DD4E" w14:textId="77777777" w:rsidR="001B4C78" w:rsidRPr="001B4C78" w:rsidRDefault="001B4C78">
    <w:pPr>
      <w:pStyle w:val="Footer"/>
      <w:rPr>
        <w:rFonts w:ascii="Arial" w:hAnsi="Arial" w:cs="Arial"/>
        <w:sz w:val="14"/>
        <w:szCs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19244" w14:textId="77777777" w:rsidR="00B60BAA" w:rsidRDefault="00B60BAA" w:rsidP="001B4C78">
      <w:r>
        <w:separator/>
      </w:r>
    </w:p>
  </w:footnote>
  <w:footnote w:type="continuationSeparator" w:id="0">
    <w:p w14:paraId="2A61FAB9" w14:textId="77777777" w:rsidR="00B60BAA" w:rsidRDefault="00B60BAA" w:rsidP="001B4C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EE8F0A" w14:textId="2E1C094F" w:rsidR="001B4C78" w:rsidRPr="001B4C78" w:rsidRDefault="001B4C78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4"/>
        <w:szCs w:val="14"/>
      </w:rPr>
    </w:pPr>
    <w:r w:rsidRPr="001B4C78">
      <w:rPr>
        <w:rFonts w:ascii="Arial" w:hAnsi="Arial" w:cs="Arial"/>
        <w:color w:val="000000" w:themeColor="text1"/>
        <w:sz w:val="14"/>
        <w:szCs w:val="14"/>
      </w:rPr>
      <w:t>Table S4D</w:t>
    </w:r>
  </w:p>
  <w:p w14:paraId="79AA68E6" w14:textId="77777777" w:rsidR="001B4C78" w:rsidRDefault="001B4C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419BA"/>
    <w:multiLevelType w:val="hybridMultilevel"/>
    <w:tmpl w:val="6AE66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23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716"/>
    <w:rsid w:val="00004474"/>
    <w:rsid w:val="00014B49"/>
    <w:rsid w:val="000417B1"/>
    <w:rsid w:val="00055B75"/>
    <w:rsid w:val="000752F6"/>
    <w:rsid w:val="00075716"/>
    <w:rsid w:val="000770E8"/>
    <w:rsid w:val="000811A5"/>
    <w:rsid w:val="0009039C"/>
    <w:rsid w:val="00091FB3"/>
    <w:rsid w:val="000A1ED8"/>
    <w:rsid w:val="000B187C"/>
    <w:rsid w:val="000C2A9A"/>
    <w:rsid w:val="000D2935"/>
    <w:rsid w:val="000E0296"/>
    <w:rsid w:val="000F3B06"/>
    <w:rsid w:val="00110D3B"/>
    <w:rsid w:val="00116193"/>
    <w:rsid w:val="00136F52"/>
    <w:rsid w:val="00143324"/>
    <w:rsid w:val="00150E50"/>
    <w:rsid w:val="00171AD1"/>
    <w:rsid w:val="0017461A"/>
    <w:rsid w:val="001825B4"/>
    <w:rsid w:val="00187BBA"/>
    <w:rsid w:val="00196C4C"/>
    <w:rsid w:val="001B1995"/>
    <w:rsid w:val="001B4C78"/>
    <w:rsid w:val="001C7758"/>
    <w:rsid w:val="002037C8"/>
    <w:rsid w:val="0025241D"/>
    <w:rsid w:val="002528BF"/>
    <w:rsid w:val="00256150"/>
    <w:rsid w:val="00260368"/>
    <w:rsid w:val="00292A98"/>
    <w:rsid w:val="0029649C"/>
    <w:rsid w:val="002B6935"/>
    <w:rsid w:val="002D6DF8"/>
    <w:rsid w:val="003165B4"/>
    <w:rsid w:val="00337B4C"/>
    <w:rsid w:val="00340053"/>
    <w:rsid w:val="003442F6"/>
    <w:rsid w:val="00347A85"/>
    <w:rsid w:val="003564CD"/>
    <w:rsid w:val="003A06FE"/>
    <w:rsid w:val="003D426B"/>
    <w:rsid w:val="00410C30"/>
    <w:rsid w:val="004347C8"/>
    <w:rsid w:val="00445625"/>
    <w:rsid w:val="00446C24"/>
    <w:rsid w:val="004551FF"/>
    <w:rsid w:val="00480BDC"/>
    <w:rsid w:val="004903EA"/>
    <w:rsid w:val="004A6234"/>
    <w:rsid w:val="004B5E2B"/>
    <w:rsid w:val="004C24F3"/>
    <w:rsid w:val="00517B45"/>
    <w:rsid w:val="005349BC"/>
    <w:rsid w:val="005423B9"/>
    <w:rsid w:val="00563EB2"/>
    <w:rsid w:val="005A02D8"/>
    <w:rsid w:val="005B709D"/>
    <w:rsid w:val="005C26D9"/>
    <w:rsid w:val="005C31B6"/>
    <w:rsid w:val="005E6575"/>
    <w:rsid w:val="00603C00"/>
    <w:rsid w:val="00616AEC"/>
    <w:rsid w:val="00647897"/>
    <w:rsid w:val="0068222A"/>
    <w:rsid w:val="006A4C5A"/>
    <w:rsid w:val="006B67DD"/>
    <w:rsid w:val="006B79ED"/>
    <w:rsid w:val="00703B96"/>
    <w:rsid w:val="00711487"/>
    <w:rsid w:val="0074334B"/>
    <w:rsid w:val="00776FC6"/>
    <w:rsid w:val="0079496C"/>
    <w:rsid w:val="00796979"/>
    <w:rsid w:val="007A7014"/>
    <w:rsid w:val="007B1F27"/>
    <w:rsid w:val="007C7FA2"/>
    <w:rsid w:val="007F100B"/>
    <w:rsid w:val="00830F2E"/>
    <w:rsid w:val="0083416B"/>
    <w:rsid w:val="00836771"/>
    <w:rsid w:val="00845396"/>
    <w:rsid w:val="008458D2"/>
    <w:rsid w:val="008560DD"/>
    <w:rsid w:val="00870400"/>
    <w:rsid w:val="00883ACA"/>
    <w:rsid w:val="00885B52"/>
    <w:rsid w:val="008D2B46"/>
    <w:rsid w:val="008D327C"/>
    <w:rsid w:val="008E375E"/>
    <w:rsid w:val="008E5BC8"/>
    <w:rsid w:val="008F0663"/>
    <w:rsid w:val="008F15AD"/>
    <w:rsid w:val="00900547"/>
    <w:rsid w:val="00904BE4"/>
    <w:rsid w:val="009101FC"/>
    <w:rsid w:val="0091032D"/>
    <w:rsid w:val="00920031"/>
    <w:rsid w:val="00946727"/>
    <w:rsid w:val="00955FFB"/>
    <w:rsid w:val="00956B97"/>
    <w:rsid w:val="00963E3D"/>
    <w:rsid w:val="009B0AED"/>
    <w:rsid w:val="009C0A64"/>
    <w:rsid w:val="009D6EA3"/>
    <w:rsid w:val="009F5C09"/>
    <w:rsid w:val="00A026F0"/>
    <w:rsid w:val="00A03A19"/>
    <w:rsid w:val="00A1331F"/>
    <w:rsid w:val="00A17869"/>
    <w:rsid w:val="00A340F0"/>
    <w:rsid w:val="00A406BB"/>
    <w:rsid w:val="00A44B97"/>
    <w:rsid w:val="00A4553E"/>
    <w:rsid w:val="00A46F25"/>
    <w:rsid w:val="00A52AC0"/>
    <w:rsid w:val="00A5763A"/>
    <w:rsid w:val="00A827B9"/>
    <w:rsid w:val="00A94F72"/>
    <w:rsid w:val="00AA02E4"/>
    <w:rsid w:val="00AB155D"/>
    <w:rsid w:val="00AB1BCB"/>
    <w:rsid w:val="00AB36BA"/>
    <w:rsid w:val="00AB3858"/>
    <w:rsid w:val="00AC5629"/>
    <w:rsid w:val="00AC6A4C"/>
    <w:rsid w:val="00AE2390"/>
    <w:rsid w:val="00AF40C5"/>
    <w:rsid w:val="00AF53C6"/>
    <w:rsid w:val="00B02B81"/>
    <w:rsid w:val="00B102AD"/>
    <w:rsid w:val="00B13245"/>
    <w:rsid w:val="00B1437D"/>
    <w:rsid w:val="00B208DE"/>
    <w:rsid w:val="00B30EFC"/>
    <w:rsid w:val="00B46C0A"/>
    <w:rsid w:val="00B60BAA"/>
    <w:rsid w:val="00B77491"/>
    <w:rsid w:val="00B869A1"/>
    <w:rsid w:val="00BC6CCF"/>
    <w:rsid w:val="00BE3D98"/>
    <w:rsid w:val="00C21036"/>
    <w:rsid w:val="00C5047A"/>
    <w:rsid w:val="00C61CEF"/>
    <w:rsid w:val="00C74975"/>
    <w:rsid w:val="00C83809"/>
    <w:rsid w:val="00C911A1"/>
    <w:rsid w:val="00CE558A"/>
    <w:rsid w:val="00CE77FD"/>
    <w:rsid w:val="00CF14E7"/>
    <w:rsid w:val="00D046B4"/>
    <w:rsid w:val="00D1412F"/>
    <w:rsid w:val="00D208D7"/>
    <w:rsid w:val="00D25D27"/>
    <w:rsid w:val="00D70F80"/>
    <w:rsid w:val="00DB06CC"/>
    <w:rsid w:val="00E21D11"/>
    <w:rsid w:val="00E7069F"/>
    <w:rsid w:val="00E72AC3"/>
    <w:rsid w:val="00E81565"/>
    <w:rsid w:val="00E91583"/>
    <w:rsid w:val="00E9692F"/>
    <w:rsid w:val="00EB621F"/>
    <w:rsid w:val="00ED1B99"/>
    <w:rsid w:val="00EF2266"/>
    <w:rsid w:val="00F00336"/>
    <w:rsid w:val="00F020F0"/>
    <w:rsid w:val="00F23518"/>
    <w:rsid w:val="00F23BD0"/>
    <w:rsid w:val="00F5461A"/>
    <w:rsid w:val="00F74721"/>
    <w:rsid w:val="00F75044"/>
    <w:rsid w:val="00F813D8"/>
    <w:rsid w:val="00F91253"/>
    <w:rsid w:val="00F97E7E"/>
    <w:rsid w:val="00FA0471"/>
    <w:rsid w:val="00FA3171"/>
    <w:rsid w:val="00FA38C3"/>
    <w:rsid w:val="00FB3081"/>
    <w:rsid w:val="00FD0CDD"/>
    <w:rsid w:val="00FD6107"/>
    <w:rsid w:val="00FE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8B0A4"/>
  <w15:chartTrackingRefBased/>
  <w15:docId w15:val="{B84F86EE-9ED7-7248-8E40-E8740629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7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7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7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7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7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7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7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71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4C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C7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B4C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C7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B4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1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3</cp:revision>
  <cp:lastPrinted>2026-01-23T18:34:00Z</cp:lastPrinted>
  <dcterms:created xsi:type="dcterms:W3CDTF">2026-02-09T21:56:00Z</dcterms:created>
  <dcterms:modified xsi:type="dcterms:W3CDTF">2026-02-09T21:56:00Z</dcterms:modified>
</cp:coreProperties>
</file>